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377ECC" w14:textId="77777777" w:rsidR="00AF3502" w:rsidRPr="001116C1" w:rsidRDefault="00AF3502" w:rsidP="00AF3502">
      <w:pPr>
        <w:tabs>
          <w:tab w:val="left" w:pos="3828"/>
        </w:tabs>
        <w:spacing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2</w:t>
      </w:r>
      <w:r w:rsidRPr="001116C1">
        <w:rPr>
          <w:rFonts w:asciiTheme="majorBidi" w:hAnsiTheme="majorBidi" w:cstheme="majorBidi"/>
          <w:b/>
          <w:bCs/>
        </w:rPr>
        <w:t>. Interview guide questions</w:t>
      </w:r>
    </w:p>
    <w:p w14:paraId="340846B4" w14:textId="77777777" w:rsidR="00AF3502" w:rsidRPr="001116C1" w:rsidRDefault="00AF3502" w:rsidP="00AF3502">
      <w:pPr>
        <w:tabs>
          <w:tab w:val="left" w:pos="3828"/>
        </w:tabs>
        <w:rPr>
          <w:color w:val="000000"/>
        </w:rPr>
      </w:pPr>
      <w:r w:rsidRPr="001116C1">
        <w:rPr>
          <w:b/>
          <w:bCs/>
          <w:color w:val="000000"/>
        </w:rPr>
        <w:t>Demographics</w:t>
      </w:r>
    </w:p>
    <w:p w14:paraId="3C8D4520" w14:textId="77777777" w:rsidR="00AF3502" w:rsidRPr="001116C1" w:rsidRDefault="00AF3502" w:rsidP="00AF3502">
      <w:pPr>
        <w:numPr>
          <w:ilvl w:val="0"/>
          <w:numId w:val="1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Do you identify as male, female, or another gender? </w:t>
      </w:r>
    </w:p>
    <w:p w14:paraId="12A1BF62" w14:textId="77777777" w:rsidR="00AF3502" w:rsidRPr="001116C1" w:rsidRDefault="00AF3502" w:rsidP="00AF3502">
      <w:pPr>
        <w:numPr>
          <w:ilvl w:val="0"/>
          <w:numId w:val="1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How old are you? </w:t>
      </w:r>
    </w:p>
    <w:p w14:paraId="6237D583" w14:textId="77777777" w:rsidR="00AF3502" w:rsidRPr="001116C1" w:rsidRDefault="00AF3502" w:rsidP="00AF3502">
      <w:pPr>
        <w:numPr>
          <w:ilvl w:val="0"/>
          <w:numId w:val="1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What is your marital status?</w:t>
      </w:r>
    </w:p>
    <w:p w14:paraId="1306E44D" w14:textId="77777777" w:rsidR="00AF3502" w:rsidRPr="001116C1" w:rsidRDefault="00AF3502" w:rsidP="00AF3502">
      <w:pPr>
        <w:numPr>
          <w:ilvl w:val="0"/>
          <w:numId w:val="1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What type of healthcare provider or administrator are you?</w:t>
      </w:r>
    </w:p>
    <w:p w14:paraId="0A710C0F" w14:textId="77777777" w:rsidR="00AF3502" w:rsidRPr="001116C1" w:rsidRDefault="00AF3502" w:rsidP="00AF3502">
      <w:pPr>
        <w:numPr>
          <w:ilvl w:val="0"/>
          <w:numId w:val="1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How long have you been working at [facility]? </w:t>
      </w:r>
    </w:p>
    <w:p w14:paraId="2DE843C3" w14:textId="77777777" w:rsidR="00AF3502" w:rsidRPr="001116C1" w:rsidRDefault="00AF3502" w:rsidP="00AF3502">
      <w:pPr>
        <w:tabs>
          <w:tab w:val="left" w:pos="3828"/>
        </w:tabs>
        <w:rPr>
          <w:b/>
          <w:bCs/>
          <w:color w:val="000000"/>
        </w:rPr>
      </w:pPr>
    </w:p>
    <w:p w14:paraId="427C5F0A" w14:textId="77777777" w:rsidR="00AF3502" w:rsidRPr="001116C1" w:rsidRDefault="00AF3502" w:rsidP="00AF3502">
      <w:pPr>
        <w:tabs>
          <w:tab w:val="left" w:pos="3828"/>
        </w:tabs>
        <w:rPr>
          <w:color w:val="000000"/>
        </w:rPr>
      </w:pPr>
      <w:r w:rsidRPr="001116C1">
        <w:rPr>
          <w:b/>
          <w:bCs/>
          <w:color w:val="000000"/>
        </w:rPr>
        <w:t>Warm-up</w:t>
      </w:r>
      <w:r w:rsidRPr="001116C1">
        <w:rPr>
          <w:i/>
          <w:iCs/>
          <w:color w:val="000000"/>
        </w:rPr>
        <w:t> </w:t>
      </w:r>
    </w:p>
    <w:p w14:paraId="3856DC3F" w14:textId="77777777" w:rsidR="00AF3502" w:rsidRPr="001116C1" w:rsidRDefault="00AF3502" w:rsidP="00AF3502">
      <w:pPr>
        <w:numPr>
          <w:ilvl w:val="0"/>
          <w:numId w:val="2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How would you describe your current professional role?</w:t>
      </w:r>
    </w:p>
    <w:p w14:paraId="774C4004" w14:textId="77777777" w:rsidR="00AF3502" w:rsidRPr="001116C1" w:rsidRDefault="00AF3502" w:rsidP="00AF3502">
      <w:pPr>
        <w:numPr>
          <w:ilvl w:val="0"/>
          <w:numId w:val="2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What does a typical day look like for you at work?</w:t>
      </w:r>
    </w:p>
    <w:p w14:paraId="4340BF35" w14:textId="77777777" w:rsidR="00AF3502" w:rsidRPr="001116C1" w:rsidRDefault="00AF3502" w:rsidP="00AF3502">
      <w:pPr>
        <w:tabs>
          <w:tab w:val="left" w:pos="3828"/>
        </w:tabs>
        <w:rPr>
          <w:color w:val="000000"/>
        </w:rPr>
      </w:pPr>
    </w:p>
    <w:p w14:paraId="25F4215B" w14:textId="77777777" w:rsidR="00AF3502" w:rsidRPr="001116C1" w:rsidRDefault="00AF3502" w:rsidP="00AF3502">
      <w:pPr>
        <w:tabs>
          <w:tab w:val="left" w:pos="3828"/>
        </w:tabs>
        <w:rPr>
          <w:color w:val="000000"/>
        </w:rPr>
      </w:pPr>
      <w:r w:rsidRPr="001116C1">
        <w:rPr>
          <w:b/>
          <w:bCs/>
          <w:color w:val="000000"/>
        </w:rPr>
        <w:t>Reproductive health policies/laws</w:t>
      </w:r>
    </w:p>
    <w:p w14:paraId="21B07661" w14:textId="77777777" w:rsidR="00AF3502" w:rsidRPr="001116C1" w:rsidRDefault="00AF3502" w:rsidP="00AF3502">
      <w:pPr>
        <w:numPr>
          <w:ilvl w:val="0"/>
          <w:numId w:val="3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Can you tell me about current laws related to reproductive health in Bangladesh?</w:t>
      </w:r>
    </w:p>
    <w:p w14:paraId="09BA244F" w14:textId="77777777" w:rsidR="00AF3502" w:rsidRPr="001116C1" w:rsidRDefault="00AF3502" w:rsidP="00AF3502">
      <w:pPr>
        <w:numPr>
          <w:ilvl w:val="1"/>
          <w:numId w:val="3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Current laws related to contraception/family planning</w:t>
      </w:r>
    </w:p>
    <w:p w14:paraId="450F9F99" w14:textId="77777777" w:rsidR="00AF3502" w:rsidRPr="001116C1" w:rsidRDefault="00AF3502" w:rsidP="00AF3502">
      <w:pPr>
        <w:numPr>
          <w:ilvl w:val="1"/>
          <w:numId w:val="3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Current laws related to safe MR and post-abortion care</w:t>
      </w:r>
    </w:p>
    <w:p w14:paraId="036A9391" w14:textId="77777777" w:rsidR="00AF3502" w:rsidRPr="001116C1" w:rsidRDefault="00AF3502" w:rsidP="00AF3502">
      <w:pPr>
        <w:numPr>
          <w:ilvl w:val="0"/>
          <w:numId w:val="3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How do current policies affect the healthcare needs of individuals in Bangladesh?</w:t>
      </w:r>
    </w:p>
    <w:p w14:paraId="2AABD321" w14:textId="77777777" w:rsidR="00AF3502" w:rsidRPr="001116C1" w:rsidRDefault="00AF3502" w:rsidP="00AF3502">
      <w:pPr>
        <w:numPr>
          <w:ilvl w:val="0"/>
          <w:numId w:val="3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Under the law, who is able to access MR/PAC services?</w:t>
      </w:r>
    </w:p>
    <w:p w14:paraId="1CCF6E56" w14:textId="77777777" w:rsidR="00AF3502" w:rsidRPr="001116C1" w:rsidRDefault="00AF3502" w:rsidP="00AF3502">
      <w:pPr>
        <w:numPr>
          <w:ilvl w:val="0"/>
          <w:numId w:val="3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Can you tell me about how these laws and policies affect forcibly displaced Myanmar nationals differently than other women?</w:t>
      </w:r>
    </w:p>
    <w:p w14:paraId="5CC88872" w14:textId="77777777" w:rsidR="00AF3502" w:rsidRPr="001116C1" w:rsidRDefault="00AF3502" w:rsidP="00AF3502">
      <w:pPr>
        <w:tabs>
          <w:tab w:val="left" w:pos="3828"/>
        </w:tabs>
        <w:rPr>
          <w:color w:val="000000"/>
        </w:rPr>
      </w:pPr>
    </w:p>
    <w:p w14:paraId="142767E4" w14:textId="77777777" w:rsidR="00AF3502" w:rsidRPr="001116C1" w:rsidRDefault="00AF3502" w:rsidP="00AF3502">
      <w:pPr>
        <w:tabs>
          <w:tab w:val="left" w:pos="3828"/>
        </w:tabs>
        <w:rPr>
          <w:color w:val="000000"/>
        </w:rPr>
      </w:pPr>
      <w:r w:rsidRPr="001116C1">
        <w:rPr>
          <w:b/>
          <w:bCs/>
          <w:color w:val="000000"/>
        </w:rPr>
        <w:t>Current practice with unintended pregnancy</w:t>
      </w:r>
    </w:p>
    <w:p w14:paraId="46C94D93" w14:textId="77777777" w:rsidR="00AF3502" w:rsidRPr="001116C1" w:rsidRDefault="00AF3502" w:rsidP="00AF3502">
      <w:pPr>
        <w:numPr>
          <w:ilvl w:val="0"/>
          <w:numId w:val="3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What typically happens in Bangladesh when a woman finds out that she has an unintended pregnancy?</w:t>
      </w:r>
    </w:p>
    <w:p w14:paraId="33B1DFA3" w14:textId="77777777" w:rsidR="00AF3502" w:rsidRPr="001116C1" w:rsidRDefault="00AF3502" w:rsidP="00AF3502">
      <w:pPr>
        <w:numPr>
          <w:ilvl w:val="1"/>
          <w:numId w:val="4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How is this different for someone who is a forcibly displaced Myanmar national?</w:t>
      </w:r>
    </w:p>
    <w:p w14:paraId="49DD44E2" w14:textId="77777777" w:rsidR="00AF3502" w:rsidRPr="001116C1" w:rsidRDefault="00AF3502" w:rsidP="00AF3502">
      <w:pPr>
        <w:numPr>
          <w:ilvl w:val="0"/>
          <w:numId w:val="3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Where do women go for care when they have unintended pregnancies?</w:t>
      </w:r>
    </w:p>
    <w:p w14:paraId="48A875AE" w14:textId="77777777" w:rsidR="00AF3502" w:rsidRPr="001116C1" w:rsidRDefault="00AF3502" w:rsidP="00AF3502">
      <w:pPr>
        <w:numPr>
          <w:ilvl w:val="0"/>
          <w:numId w:val="5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How is this different for someone who is a forcibly displaced Myanmar national?</w:t>
      </w:r>
    </w:p>
    <w:p w14:paraId="01B77D6A" w14:textId="77777777" w:rsidR="00AF3502" w:rsidRPr="001116C1" w:rsidRDefault="00AF3502" w:rsidP="00AF3502">
      <w:pPr>
        <w:numPr>
          <w:ilvl w:val="0"/>
          <w:numId w:val="3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How are women with unintended pregnancies counseled where you work?</w:t>
      </w:r>
    </w:p>
    <w:p w14:paraId="7752FFE1" w14:textId="77777777" w:rsidR="00AF3502" w:rsidRPr="001116C1" w:rsidRDefault="00AF3502" w:rsidP="00AF3502">
      <w:pPr>
        <w:numPr>
          <w:ilvl w:val="0"/>
          <w:numId w:val="6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What questions do healthcare workers ask the woman?</w:t>
      </w:r>
    </w:p>
    <w:p w14:paraId="462F59AB" w14:textId="77777777" w:rsidR="00AF3502" w:rsidRPr="001116C1" w:rsidRDefault="00AF3502" w:rsidP="00AF3502">
      <w:pPr>
        <w:numPr>
          <w:ilvl w:val="0"/>
          <w:numId w:val="6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How do you feel about your workplace's role in counseling to women with an unintended pregnancy?</w:t>
      </w:r>
    </w:p>
    <w:p w14:paraId="218FDA5A" w14:textId="77777777" w:rsidR="00AF3502" w:rsidRPr="001116C1" w:rsidRDefault="00AF3502" w:rsidP="00AF3502">
      <w:pPr>
        <w:numPr>
          <w:ilvl w:val="0"/>
          <w:numId w:val="6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How is counseling different for forcibly displaced Myanmar nationals?</w:t>
      </w:r>
    </w:p>
    <w:p w14:paraId="26B87162" w14:textId="77777777" w:rsidR="00AF3502" w:rsidRPr="001116C1" w:rsidRDefault="00AF3502" w:rsidP="00AF3502">
      <w:pPr>
        <w:numPr>
          <w:ilvl w:val="0"/>
          <w:numId w:val="3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How are women provided with induced MR services where you work?</w:t>
      </w:r>
    </w:p>
    <w:p w14:paraId="0CE28968" w14:textId="77777777" w:rsidR="00AF3502" w:rsidRPr="001116C1" w:rsidRDefault="00AF3502" w:rsidP="00AF3502">
      <w:pPr>
        <w:numPr>
          <w:ilvl w:val="0"/>
          <w:numId w:val="7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When are women provided with induced MR services?</w:t>
      </w:r>
    </w:p>
    <w:p w14:paraId="69BE1539" w14:textId="77777777" w:rsidR="00AF3502" w:rsidRPr="001116C1" w:rsidRDefault="00AF3502" w:rsidP="00AF3502">
      <w:pPr>
        <w:numPr>
          <w:ilvl w:val="1"/>
          <w:numId w:val="7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Gestational age</w:t>
      </w:r>
    </w:p>
    <w:p w14:paraId="3C411F9F" w14:textId="77777777" w:rsidR="00AF3502" w:rsidRPr="001116C1" w:rsidRDefault="00AF3502" w:rsidP="00AF3502">
      <w:pPr>
        <w:numPr>
          <w:ilvl w:val="1"/>
          <w:numId w:val="7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Reason(s) given for termination</w:t>
      </w:r>
    </w:p>
    <w:p w14:paraId="2966F087" w14:textId="77777777" w:rsidR="00AF3502" w:rsidRPr="001116C1" w:rsidRDefault="00AF3502" w:rsidP="00AF3502">
      <w:pPr>
        <w:numPr>
          <w:ilvl w:val="0"/>
          <w:numId w:val="7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How do you feel about your workplace’s role in providing induced MRs to women?</w:t>
      </w:r>
    </w:p>
    <w:p w14:paraId="6D2635BE" w14:textId="77777777" w:rsidR="00AF3502" w:rsidRPr="001116C1" w:rsidRDefault="00AF3502" w:rsidP="00AF3502">
      <w:pPr>
        <w:numPr>
          <w:ilvl w:val="0"/>
          <w:numId w:val="7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What are some of the challenges and opportunities in the provision of induced MR?</w:t>
      </w:r>
    </w:p>
    <w:p w14:paraId="6DE8BDE5" w14:textId="77777777" w:rsidR="00AF3502" w:rsidRPr="001116C1" w:rsidRDefault="00AF3502" w:rsidP="00AF3502">
      <w:pPr>
        <w:numPr>
          <w:ilvl w:val="0"/>
          <w:numId w:val="7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How are services different for forcibly displaced Myanmar nationals?</w:t>
      </w:r>
    </w:p>
    <w:p w14:paraId="14C9EE68" w14:textId="77777777" w:rsidR="00AF3502" w:rsidRPr="001116C1" w:rsidRDefault="00AF3502" w:rsidP="00AF3502">
      <w:pPr>
        <w:numPr>
          <w:ilvl w:val="0"/>
          <w:numId w:val="3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lastRenderedPageBreak/>
        <w:t>How are women provided with post abortion care services where you work?</w:t>
      </w:r>
    </w:p>
    <w:p w14:paraId="21CBDB22" w14:textId="77777777" w:rsidR="00AF3502" w:rsidRPr="001116C1" w:rsidRDefault="00AF3502" w:rsidP="00AF3502">
      <w:pPr>
        <w:numPr>
          <w:ilvl w:val="0"/>
          <w:numId w:val="8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When are women provided with post abortion care services?</w:t>
      </w:r>
    </w:p>
    <w:p w14:paraId="24A2688B" w14:textId="77777777" w:rsidR="00AF3502" w:rsidRPr="001116C1" w:rsidRDefault="00AF3502" w:rsidP="00AF3502">
      <w:pPr>
        <w:numPr>
          <w:ilvl w:val="0"/>
          <w:numId w:val="8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How do you feel about your workplace’s role in providing post abortion care services to women?</w:t>
      </w:r>
    </w:p>
    <w:p w14:paraId="05915106" w14:textId="77777777" w:rsidR="00AF3502" w:rsidRPr="001116C1" w:rsidRDefault="00AF3502" w:rsidP="00AF3502">
      <w:pPr>
        <w:numPr>
          <w:ilvl w:val="0"/>
          <w:numId w:val="8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What are some of the challenges and opportunities in the provision of induced MR?</w:t>
      </w:r>
    </w:p>
    <w:p w14:paraId="32DE1352" w14:textId="77777777" w:rsidR="00AF3502" w:rsidRPr="001116C1" w:rsidRDefault="00AF3502" w:rsidP="00AF3502">
      <w:pPr>
        <w:numPr>
          <w:ilvl w:val="0"/>
          <w:numId w:val="8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How are services different for forcibly displaced Myanmar nationals?</w:t>
      </w:r>
    </w:p>
    <w:p w14:paraId="0C97F6DA" w14:textId="77777777" w:rsidR="00AF3502" w:rsidRPr="001116C1" w:rsidRDefault="00AF3502" w:rsidP="00AF3502">
      <w:pPr>
        <w:tabs>
          <w:tab w:val="left" w:pos="3828"/>
        </w:tabs>
        <w:ind w:left="720"/>
        <w:textAlignment w:val="baseline"/>
        <w:rPr>
          <w:color w:val="000000"/>
        </w:rPr>
      </w:pPr>
    </w:p>
    <w:p w14:paraId="3CE5B64D" w14:textId="77777777" w:rsidR="00AF3502" w:rsidRPr="001116C1" w:rsidRDefault="00AF3502" w:rsidP="00AF3502">
      <w:pPr>
        <w:tabs>
          <w:tab w:val="left" w:pos="3828"/>
        </w:tabs>
        <w:rPr>
          <w:color w:val="000000"/>
        </w:rPr>
      </w:pPr>
      <w:r w:rsidRPr="001116C1">
        <w:rPr>
          <w:b/>
          <w:bCs/>
          <w:color w:val="000000"/>
        </w:rPr>
        <w:t>Maternal death records</w:t>
      </w:r>
    </w:p>
    <w:p w14:paraId="538F8F26" w14:textId="77777777" w:rsidR="00AF3502" w:rsidRPr="001116C1" w:rsidRDefault="00AF3502" w:rsidP="00AF3502">
      <w:pPr>
        <w:pStyle w:val="ListParagraph"/>
        <w:numPr>
          <w:ilvl w:val="0"/>
          <w:numId w:val="3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How are maternal deaths in the community reported?</w:t>
      </w:r>
    </w:p>
    <w:p w14:paraId="45738337" w14:textId="77777777" w:rsidR="00AF3502" w:rsidRPr="001116C1" w:rsidRDefault="00AF3502" w:rsidP="00AF3502">
      <w:pPr>
        <w:pStyle w:val="ListParagraph"/>
        <w:numPr>
          <w:ilvl w:val="1"/>
          <w:numId w:val="3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Who is responsible for reporting deaths in the community?</w:t>
      </w:r>
    </w:p>
    <w:p w14:paraId="7B7DA9B9" w14:textId="77777777" w:rsidR="00AF3502" w:rsidRPr="001116C1" w:rsidRDefault="00AF3502" w:rsidP="00AF3502">
      <w:pPr>
        <w:pStyle w:val="ListParagraph"/>
        <w:numPr>
          <w:ilvl w:val="1"/>
          <w:numId w:val="3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When there is a death in the community, is it reported immediately to the health facility or is there a delay?</w:t>
      </w:r>
    </w:p>
    <w:p w14:paraId="1EE508C2" w14:textId="77777777" w:rsidR="00AF3502" w:rsidRPr="001116C1" w:rsidRDefault="00AF3502" w:rsidP="00AF3502">
      <w:pPr>
        <w:pStyle w:val="ListParagraph"/>
        <w:numPr>
          <w:ilvl w:val="1"/>
          <w:numId w:val="3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Who, at the facility, receives reports of deaths in the community?</w:t>
      </w:r>
    </w:p>
    <w:p w14:paraId="538DB931" w14:textId="77777777" w:rsidR="00AF3502" w:rsidRPr="001116C1" w:rsidRDefault="00AF3502" w:rsidP="00AF3502">
      <w:pPr>
        <w:pStyle w:val="ListParagraph"/>
        <w:numPr>
          <w:ilvl w:val="1"/>
          <w:numId w:val="3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When there is a death in the community, is the cause of death assigned?</w:t>
      </w:r>
    </w:p>
    <w:p w14:paraId="7F0667E9" w14:textId="77777777" w:rsidR="00AF3502" w:rsidRPr="001116C1" w:rsidRDefault="00AF3502" w:rsidP="00AF3502">
      <w:pPr>
        <w:pStyle w:val="ListParagraph"/>
        <w:numPr>
          <w:ilvl w:val="1"/>
          <w:numId w:val="3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Who determines the cause of death?</w:t>
      </w:r>
    </w:p>
    <w:p w14:paraId="33CD510D" w14:textId="77777777" w:rsidR="00AF3502" w:rsidRPr="001116C1" w:rsidRDefault="00AF3502" w:rsidP="00AF3502">
      <w:pPr>
        <w:pStyle w:val="ListParagraph"/>
        <w:numPr>
          <w:ilvl w:val="1"/>
          <w:numId w:val="3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Does someone at the facility assign whether the cause of death is an avoidable death?</w:t>
      </w:r>
    </w:p>
    <w:p w14:paraId="66AB3FDB" w14:textId="77777777" w:rsidR="00AF3502" w:rsidRPr="001116C1" w:rsidRDefault="00AF3502" w:rsidP="00AF3502">
      <w:pPr>
        <w:pStyle w:val="ListParagraph"/>
        <w:numPr>
          <w:ilvl w:val="1"/>
          <w:numId w:val="3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Is anything done to verify the cause of death? </w:t>
      </w:r>
    </w:p>
    <w:p w14:paraId="52BD901F" w14:textId="77777777" w:rsidR="00AF3502" w:rsidRPr="001116C1" w:rsidRDefault="00AF3502" w:rsidP="00AF3502">
      <w:pPr>
        <w:pStyle w:val="ListParagraph"/>
        <w:numPr>
          <w:ilvl w:val="0"/>
          <w:numId w:val="3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How are maternal deaths in the facility documented?</w:t>
      </w:r>
    </w:p>
    <w:p w14:paraId="4D4ECDC0" w14:textId="77777777" w:rsidR="00AF3502" w:rsidRPr="001116C1" w:rsidRDefault="00AF3502" w:rsidP="00AF3502">
      <w:pPr>
        <w:pStyle w:val="ListParagraph"/>
        <w:numPr>
          <w:ilvl w:val="1"/>
          <w:numId w:val="3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When there is a death in the facility, who is responsible for recording the death?</w:t>
      </w:r>
    </w:p>
    <w:p w14:paraId="63382C71" w14:textId="77777777" w:rsidR="00AF3502" w:rsidRPr="001116C1" w:rsidRDefault="00AF3502" w:rsidP="00AF3502">
      <w:pPr>
        <w:pStyle w:val="ListParagraph"/>
        <w:numPr>
          <w:ilvl w:val="1"/>
          <w:numId w:val="3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When there is a death in the facility, is the cause of death assigned?</w:t>
      </w:r>
    </w:p>
    <w:p w14:paraId="7D0DE841" w14:textId="77777777" w:rsidR="00AF3502" w:rsidRPr="001116C1" w:rsidRDefault="00AF3502" w:rsidP="00AF3502">
      <w:pPr>
        <w:pStyle w:val="ListParagraph"/>
        <w:numPr>
          <w:ilvl w:val="1"/>
          <w:numId w:val="3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Who determines the cause of death?</w:t>
      </w:r>
    </w:p>
    <w:p w14:paraId="1993F376" w14:textId="77777777" w:rsidR="00AF3502" w:rsidRPr="001116C1" w:rsidRDefault="00AF3502" w:rsidP="00AF3502">
      <w:pPr>
        <w:pStyle w:val="ListParagraph"/>
        <w:numPr>
          <w:ilvl w:val="1"/>
          <w:numId w:val="3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Does someone at the facility assign whether the cause of death is an avoidable death?</w:t>
      </w:r>
    </w:p>
    <w:p w14:paraId="5BEFB448" w14:textId="77777777" w:rsidR="00AF3502" w:rsidRPr="001116C1" w:rsidRDefault="00AF3502" w:rsidP="00AF3502">
      <w:pPr>
        <w:pStyle w:val="ListParagraph"/>
        <w:numPr>
          <w:ilvl w:val="1"/>
          <w:numId w:val="3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Is anything done to verify the cause of death? </w:t>
      </w:r>
    </w:p>
    <w:p w14:paraId="15E413C3" w14:textId="77777777" w:rsidR="00AF3502" w:rsidRPr="001116C1" w:rsidRDefault="00AF3502" w:rsidP="00AF3502">
      <w:pPr>
        <w:pStyle w:val="ListParagraph"/>
        <w:numPr>
          <w:ilvl w:val="0"/>
          <w:numId w:val="3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What kind of training or guidance, if any, have you been provided with on how to report maternal deaths?</w:t>
      </w:r>
    </w:p>
    <w:p w14:paraId="69D6DF01" w14:textId="77777777" w:rsidR="00AF3502" w:rsidRPr="001116C1" w:rsidRDefault="00AF3502" w:rsidP="00AF3502">
      <w:pPr>
        <w:pStyle w:val="ListParagraph"/>
        <w:numPr>
          <w:ilvl w:val="1"/>
          <w:numId w:val="3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Are there any special reporting procedures if the death is due to an MR/PAC or a suspected MR/PAC?</w:t>
      </w:r>
    </w:p>
    <w:p w14:paraId="733607EC" w14:textId="77777777" w:rsidR="00AF3502" w:rsidRPr="001116C1" w:rsidRDefault="00AF3502" w:rsidP="00AF3502">
      <w:pPr>
        <w:pStyle w:val="ListParagraph"/>
        <w:numPr>
          <w:ilvl w:val="0"/>
          <w:numId w:val="3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What makes it easier or harder to report maternal death accurately?</w:t>
      </w:r>
    </w:p>
    <w:p w14:paraId="7ADACB69" w14:textId="77777777" w:rsidR="00AF3502" w:rsidRPr="001116C1" w:rsidRDefault="00AF3502" w:rsidP="00AF3502">
      <w:pPr>
        <w:pStyle w:val="ListParagraph"/>
        <w:numPr>
          <w:ilvl w:val="1"/>
          <w:numId w:val="3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In the community?</w:t>
      </w:r>
    </w:p>
    <w:p w14:paraId="36BA83E4" w14:textId="77777777" w:rsidR="00AF3502" w:rsidRPr="001116C1" w:rsidRDefault="00AF3502" w:rsidP="00AF3502">
      <w:pPr>
        <w:pStyle w:val="ListParagraph"/>
        <w:numPr>
          <w:ilvl w:val="1"/>
          <w:numId w:val="3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At a facility?</w:t>
      </w:r>
    </w:p>
    <w:p w14:paraId="2C628856" w14:textId="77777777" w:rsidR="00AF3502" w:rsidRPr="001116C1" w:rsidRDefault="00AF3502" w:rsidP="00AF3502">
      <w:pPr>
        <w:pStyle w:val="ListParagraph"/>
        <w:numPr>
          <w:ilvl w:val="0"/>
          <w:numId w:val="3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When was the last time a maternal death occurred?</w:t>
      </w:r>
    </w:p>
    <w:p w14:paraId="5B152228" w14:textId="77777777" w:rsidR="00AF3502" w:rsidRPr="001116C1" w:rsidRDefault="00AF3502" w:rsidP="00AF3502">
      <w:pPr>
        <w:pStyle w:val="ListParagraph"/>
        <w:numPr>
          <w:ilvl w:val="1"/>
          <w:numId w:val="3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What was the process of reporting, documenting, and assessing the death?</w:t>
      </w:r>
    </w:p>
    <w:p w14:paraId="54CC4D58" w14:textId="77777777" w:rsidR="00AF3502" w:rsidRPr="001116C1" w:rsidRDefault="00AF3502" w:rsidP="00AF3502">
      <w:pPr>
        <w:tabs>
          <w:tab w:val="left" w:pos="3828"/>
        </w:tabs>
        <w:rPr>
          <w:b/>
          <w:bCs/>
          <w:color w:val="000000"/>
        </w:rPr>
      </w:pPr>
    </w:p>
    <w:p w14:paraId="3CC009A0" w14:textId="77777777" w:rsidR="00AF3502" w:rsidRPr="001116C1" w:rsidRDefault="00AF3502" w:rsidP="00AF3502">
      <w:pPr>
        <w:tabs>
          <w:tab w:val="left" w:pos="3828"/>
        </w:tabs>
        <w:rPr>
          <w:color w:val="000000"/>
        </w:rPr>
      </w:pPr>
      <w:r w:rsidRPr="001116C1">
        <w:rPr>
          <w:b/>
          <w:bCs/>
          <w:color w:val="000000"/>
        </w:rPr>
        <w:t>Wrap-up</w:t>
      </w:r>
    </w:p>
    <w:p w14:paraId="2E3E251B" w14:textId="77777777" w:rsidR="00AF3502" w:rsidRPr="001116C1" w:rsidRDefault="00AF3502" w:rsidP="00AF3502">
      <w:pPr>
        <w:pStyle w:val="ListParagraph"/>
        <w:numPr>
          <w:ilvl w:val="0"/>
          <w:numId w:val="3"/>
        </w:numPr>
        <w:tabs>
          <w:tab w:val="left" w:pos="3828"/>
        </w:tabs>
        <w:spacing w:line="276" w:lineRule="auto"/>
        <w:textAlignment w:val="baseline"/>
        <w:rPr>
          <w:color w:val="000000"/>
        </w:rPr>
      </w:pPr>
      <w:r w:rsidRPr="001116C1">
        <w:rPr>
          <w:color w:val="000000"/>
        </w:rPr>
        <w:t>Is there anything else that you think I should know before we end the interview?</w:t>
      </w:r>
    </w:p>
    <w:p w14:paraId="21223874" w14:textId="77777777" w:rsidR="00AF3502" w:rsidRDefault="00AF3502" w:rsidP="00AF3502">
      <w:pPr>
        <w:tabs>
          <w:tab w:val="left" w:pos="3828"/>
        </w:tabs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26B97C2E" w14:textId="77777777" w:rsidR="00EA136B" w:rsidRDefault="00EA136B"/>
    <w:sectPr w:rsidR="00EA136B" w:rsidSect="00D615FB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1D74EF"/>
    <w:multiLevelType w:val="multilevel"/>
    <w:tmpl w:val="A394D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5A1A31"/>
    <w:multiLevelType w:val="hybridMultilevel"/>
    <w:tmpl w:val="FE9C37A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08A2970"/>
    <w:multiLevelType w:val="hybridMultilevel"/>
    <w:tmpl w:val="FE9C37A2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FB054AD"/>
    <w:multiLevelType w:val="multilevel"/>
    <w:tmpl w:val="95DC97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FBB05A8"/>
    <w:multiLevelType w:val="hybridMultilevel"/>
    <w:tmpl w:val="FE9C37A2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2F3A767C"/>
    <w:multiLevelType w:val="hybridMultilevel"/>
    <w:tmpl w:val="EA101698"/>
    <w:lvl w:ilvl="0" w:tplc="FF4A427E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C3492F"/>
    <w:multiLevelType w:val="hybridMultilevel"/>
    <w:tmpl w:val="998CF5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694DB0"/>
    <w:multiLevelType w:val="hybridMultilevel"/>
    <w:tmpl w:val="FE9C37A2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720791383">
    <w:abstractNumId w:val="0"/>
  </w:num>
  <w:num w:numId="2" w16cid:durableId="1491680124">
    <w:abstractNumId w:val="3"/>
  </w:num>
  <w:num w:numId="3" w16cid:durableId="704019217">
    <w:abstractNumId w:val="5"/>
  </w:num>
  <w:num w:numId="4" w16cid:durableId="1037463511">
    <w:abstractNumId w:val="6"/>
  </w:num>
  <w:num w:numId="5" w16cid:durableId="1066954980">
    <w:abstractNumId w:val="1"/>
  </w:num>
  <w:num w:numId="6" w16cid:durableId="258298022">
    <w:abstractNumId w:val="4"/>
  </w:num>
  <w:num w:numId="7" w16cid:durableId="1831477609">
    <w:abstractNumId w:val="7"/>
  </w:num>
  <w:num w:numId="8" w16cid:durableId="7187495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502"/>
    <w:rsid w:val="00234501"/>
    <w:rsid w:val="002C6F27"/>
    <w:rsid w:val="003C744E"/>
    <w:rsid w:val="00437A57"/>
    <w:rsid w:val="004E4CD2"/>
    <w:rsid w:val="005C6567"/>
    <w:rsid w:val="007235F6"/>
    <w:rsid w:val="007A35EC"/>
    <w:rsid w:val="007A5449"/>
    <w:rsid w:val="00AF3502"/>
    <w:rsid w:val="00D615FB"/>
    <w:rsid w:val="00D63265"/>
    <w:rsid w:val="00DE4CE8"/>
    <w:rsid w:val="00E27CF0"/>
    <w:rsid w:val="00EA136B"/>
    <w:rsid w:val="00FF1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D66FD9"/>
  <w15:chartTrackingRefBased/>
  <w15:docId w15:val="{5D2A90AB-8C98-FF4F-B5AB-0198B1076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502"/>
  </w:style>
  <w:style w:type="paragraph" w:styleId="Heading1">
    <w:name w:val="heading 1"/>
    <w:basedOn w:val="Normal"/>
    <w:next w:val="Normal"/>
    <w:link w:val="Heading1Char"/>
    <w:uiPriority w:val="9"/>
    <w:qFormat/>
    <w:rsid w:val="00AF35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35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350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350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350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350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350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350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350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35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35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350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350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350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350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350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350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350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35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35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350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350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35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3502"/>
    <w:rPr>
      <w:i/>
      <w:iCs/>
      <w:color w:val="404040" w:themeColor="text1" w:themeTint="BF"/>
    </w:rPr>
  </w:style>
  <w:style w:type="paragraph" w:styleId="ListParagraph">
    <w:name w:val="List Paragraph"/>
    <w:aliases w:val="Bullet List,FooterText,List Paragraph1,Colorful List Accent 1,numbered,Paragraphe de liste1,列出段落,列出段落1,Bulletr List Paragraph,List Paragraph2,List Paragraph21,Párrafo de lista1,Parágrafo da Lista1,リスト段落1,Plan,Dot pt,F5 List Paragraph,????"/>
    <w:basedOn w:val="Normal"/>
    <w:link w:val="ListParagraphChar"/>
    <w:uiPriority w:val="1"/>
    <w:qFormat/>
    <w:rsid w:val="00AF35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35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35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35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3502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aliases w:val="Bullet List Char,FooterText Char,List Paragraph1 Char,Colorful List Accent 1 Char,numbered Char,Paragraphe de liste1 Char,列出段落 Char,列出段落1 Char,Bulletr List Paragraph Char,List Paragraph2 Char,List Paragraph21 Char,リスト段落1 Char"/>
    <w:link w:val="ListParagraph"/>
    <w:uiPriority w:val="1"/>
    <w:qFormat/>
    <w:locked/>
    <w:rsid w:val="00AF35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5</Words>
  <Characters>3166</Characters>
  <Application>Microsoft Office Word</Application>
  <DocSecurity>0</DocSecurity>
  <Lines>26</Lines>
  <Paragraphs>7</Paragraphs>
  <ScaleCrop>false</ScaleCrop>
  <Company/>
  <LinksUpToDate>false</LinksUpToDate>
  <CharactersWithSpaces>3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Erhardt-Ohren</dc:creator>
  <cp:keywords/>
  <dc:description/>
  <cp:lastModifiedBy>Blake Erhardt-Ohren</cp:lastModifiedBy>
  <cp:revision>1</cp:revision>
  <dcterms:created xsi:type="dcterms:W3CDTF">2024-11-26T11:43:00Z</dcterms:created>
  <dcterms:modified xsi:type="dcterms:W3CDTF">2024-11-26T11:43:00Z</dcterms:modified>
</cp:coreProperties>
</file>